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CFD57" w14:textId="77777777" w:rsidR="009B252A" w:rsidRPr="00E95D4E" w:rsidRDefault="009B252A" w:rsidP="009B252A">
      <w:pPr>
        <w:pStyle w:val="Body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L FILES</w:t>
      </w: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9B252A" w:rsidRPr="00E95D4E" w14:paraId="4AE94B82" w14:textId="77777777" w:rsidTr="00C44D3F">
        <w:trPr>
          <w:trHeight w:val="255"/>
        </w:trPr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FA27D" w14:textId="77777777" w:rsidR="009B252A" w:rsidRPr="009B252A" w:rsidRDefault="009B252A" w:rsidP="00C44D3F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2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 1. Survey</w:t>
            </w:r>
          </w:p>
        </w:tc>
      </w:tr>
      <w:tr w:rsidR="009B252A" w:rsidRPr="00E95D4E" w14:paraId="3834F722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2999C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BD847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18-19, 20-34, 35-44, 45-54, 55-64, 65+</w:t>
            </w:r>
          </w:p>
        </w:tc>
      </w:tr>
      <w:tr w:rsidR="009B252A" w:rsidRPr="00E95D4E" w14:paraId="1D98DBD2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996EF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048E3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Male, Female, Other</w:t>
            </w:r>
          </w:p>
        </w:tc>
      </w:tr>
      <w:tr w:rsidR="009B252A" w:rsidRPr="00E95D4E" w14:paraId="035BA829" w14:textId="77777777" w:rsidTr="00C44D3F">
        <w:trPr>
          <w:trHeight w:val="49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5D957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What ethnicity do you identify with the most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F8E1D" w14:textId="77777777" w:rsidR="009B252A" w:rsidRPr="009B252A" w:rsidRDefault="009B252A" w:rsidP="00C44D3F">
            <w:pPr>
              <w:rPr>
                <w:i/>
                <w:iCs/>
              </w:rPr>
            </w:pPr>
            <w:r>
              <w:rPr>
                <w:i/>
                <w:iCs/>
              </w:rPr>
              <w:t>(text box)</w:t>
            </w:r>
          </w:p>
        </w:tc>
      </w:tr>
      <w:tr w:rsidR="009B252A" w:rsidRPr="00E95D4E" w14:paraId="38746E5C" w14:textId="77777777" w:rsidTr="00C44D3F">
        <w:trPr>
          <w:trHeight w:val="49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D428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Citizenship Status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DE343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Canadian Citizen, Permanent Resident, Non-permanent resident</w:t>
            </w:r>
          </w:p>
        </w:tc>
      </w:tr>
      <w:tr w:rsidR="009B252A" w:rsidRPr="00E95D4E" w14:paraId="72E92767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AA446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Country of Origi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CFE00" w14:textId="77777777" w:rsidR="009B252A" w:rsidRPr="009B252A" w:rsidRDefault="009B252A" w:rsidP="00C44D3F">
            <w:pPr>
              <w:rPr>
                <w:i/>
                <w:iCs/>
              </w:rPr>
            </w:pPr>
            <w:r>
              <w:rPr>
                <w:i/>
                <w:iCs/>
              </w:rPr>
              <w:t>(text box)</w:t>
            </w:r>
          </w:p>
        </w:tc>
      </w:tr>
      <w:tr w:rsidR="009B252A" w:rsidRPr="00E95D4E" w14:paraId="54EE5739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99FB6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Do you have a family doctor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10EB7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</w:tr>
      <w:tr w:rsidR="009B252A" w:rsidRPr="00E95D4E" w14:paraId="4645CB6A" w14:textId="77777777" w:rsidTr="00C44D3F">
        <w:trPr>
          <w:trHeight w:val="49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51041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What is your current employment status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D72B1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Employed, Student, Unemployed, Homemaker, Retired/Long term disability</w:t>
            </w:r>
          </w:p>
        </w:tc>
      </w:tr>
      <w:tr w:rsidR="009B252A" w:rsidRPr="00E95D4E" w14:paraId="3F33A1E7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9768C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Do you smoke cigarettes now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5DF47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</w:tr>
      <w:tr w:rsidR="009B252A" w:rsidRPr="00E95D4E" w14:paraId="6039CD86" w14:textId="77777777" w:rsidTr="00C44D3F">
        <w:trPr>
          <w:trHeight w:val="250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6DF1A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Yes</w:t>
            </w:r>
          </w:p>
        </w:tc>
      </w:tr>
      <w:tr w:rsidR="009B252A" w:rsidRPr="00E95D4E" w14:paraId="53F90D71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E68CB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How old were you when you started smoking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708CB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&lt;19, 20-34, 35-44, 45-54, 55-64, &gt;65</w:t>
            </w:r>
          </w:p>
        </w:tc>
      </w:tr>
      <w:tr w:rsidR="009B252A" w:rsidRPr="00E95D4E" w14:paraId="3967E88B" w14:textId="77777777" w:rsidTr="00C44D3F">
        <w:trPr>
          <w:trHeight w:val="49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57CA6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Do you think your visit to the emergency department is related to your smoking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BA28D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</w:tr>
      <w:tr w:rsidR="009B252A" w:rsidRPr="00E95D4E" w14:paraId="495A59A2" w14:textId="77777777" w:rsidTr="00C44D3F">
        <w:trPr>
          <w:trHeight w:val="49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0F6DC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Has your visit to the emergency department today made you consider quitting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B3202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</w:tr>
      <w:tr w:rsidR="009B252A" w:rsidRPr="00E95D4E" w14:paraId="1676FEF8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D6CB3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Do you want to quit smoking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FE87E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</w:tr>
      <w:tr w:rsidR="009B252A" w:rsidRPr="00E95D4E" w14:paraId="4B3E892B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037B9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Do you want to quit within the next month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6A6EC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</w:tr>
      <w:tr w:rsidR="009B252A" w:rsidRPr="00E95D4E" w14:paraId="4138B934" w14:textId="77777777" w:rsidTr="00C44D3F">
        <w:trPr>
          <w:trHeight w:val="49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123DE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Do you want to quit within the next 6 months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9CF0B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</w:p>
        </w:tc>
      </w:tr>
      <w:tr w:rsidR="009B252A" w:rsidRPr="00E95D4E" w14:paraId="6EB88B03" w14:textId="77777777" w:rsidTr="00C44D3F">
        <w:trPr>
          <w:trHeight w:val="49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5E26C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How many quit attempts (&gt;24 hours) have you made in the last 12 months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C1D9B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0, 1, 2, 3+</w:t>
            </w:r>
          </w:p>
        </w:tc>
      </w:tr>
      <w:tr w:rsidR="009B252A" w:rsidRPr="00E95D4E" w14:paraId="0EA99B95" w14:textId="77777777" w:rsidTr="00C44D3F">
        <w:trPr>
          <w:trHeight w:val="961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9EBC6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ow soon after you wake up do you smoke your first cigarette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6E42B" w14:textId="77777777" w:rsidR="009B252A" w:rsidRPr="00E95D4E" w:rsidRDefault="009B252A" w:rsidP="009B252A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ithin 5 minutes (3 points)</w:t>
            </w:r>
          </w:p>
          <w:p w14:paraId="6ABC2C45" w14:textId="77777777" w:rsidR="009B252A" w:rsidRPr="00E95D4E" w:rsidRDefault="009B252A" w:rsidP="009B252A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to 30 minutes (2 points)</w:t>
            </w:r>
          </w:p>
          <w:p w14:paraId="4FFB4D6C" w14:textId="77777777" w:rsidR="009B252A" w:rsidRPr="00E95D4E" w:rsidRDefault="009B252A" w:rsidP="009B252A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 to 60 minutes (1 point)</w:t>
            </w:r>
          </w:p>
          <w:p w14:paraId="76D619D3" w14:textId="77777777" w:rsidR="009B252A" w:rsidRPr="00E95D4E" w:rsidRDefault="009B252A" w:rsidP="009B252A">
            <w:pPr>
              <w:pStyle w:val="Body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After 60 minutes (0 points)</w:t>
            </w:r>
          </w:p>
        </w:tc>
      </w:tr>
      <w:tr w:rsidR="009B252A" w:rsidRPr="00E95D4E" w14:paraId="70D8FE23" w14:textId="77777777" w:rsidTr="00C44D3F">
        <w:trPr>
          <w:trHeight w:val="961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25436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 you find it difficult to refrain from smoking in places where it is forbidden such as church, the library, or movie theatres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54E1F" w14:textId="77777777" w:rsidR="009B252A" w:rsidRPr="00E95D4E" w:rsidRDefault="009B252A" w:rsidP="009B252A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 (1 point)</w:t>
            </w:r>
          </w:p>
          <w:p w14:paraId="7732BF12" w14:textId="77777777" w:rsidR="009B252A" w:rsidRPr="00E95D4E" w:rsidRDefault="009B252A" w:rsidP="009B252A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 (0 points)</w:t>
            </w:r>
          </w:p>
        </w:tc>
      </w:tr>
      <w:tr w:rsidR="009B252A" w:rsidRPr="00E95D4E" w14:paraId="466BE99F" w14:textId="77777777" w:rsidTr="00C44D3F">
        <w:trPr>
          <w:trHeight w:val="721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A746F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Which cigarette would you hate most to give up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19991" w14:textId="77777777" w:rsidR="009B252A" w:rsidRPr="00E95D4E" w:rsidRDefault="009B252A" w:rsidP="009B252A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first one in the morning (1 point)</w:t>
            </w:r>
          </w:p>
          <w:p w14:paraId="681D484F" w14:textId="77777777" w:rsidR="009B252A" w:rsidRPr="00E95D4E" w:rsidRDefault="009B252A" w:rsidP="009B252A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l others (0 points)</w:t>
            </w:r>
          </w:p>
        </w:tc>
      </w:tr>
      <w:tr w:rsidR="009B252A" w:rsidRPr="00E95D4E" w14:paraId="427870F0" w14:textId="77777777" w:rsidTr="00C44D3F">
        <w:trPr>
          <w:trHeight w:val="97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E5A52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ow many cigarettes do you smoke? (20 cigarettes are in a pack)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BC24C" w14:textId="77777777" w:rsidR="009B252A" w:rsidRPr="00E95D4E" w:rsidRDefault="009B252A" w:rsidP="009B252A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 or less (0 points)</w:t>
            </w:r>
          </w:p>
          <w:p w14:paraId="5929B486" w14:textId="77777777" w:rsidR="009B252A" w:rsidRPr="00E95D4E" w:rsidRDefault="009B252A" w:rsidP="009B252A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-20 (1 point)</w:t>
            </w:r>
          </w:p>
          <w:p w14:paraId="2FFF6D7F" w14:textId="77777777" w:rsidR="009B252A" w:rsidRPr="00E95D4E" w:rsidRDefault="009B252A" w:rsidP="009B252A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-30 (2 points)</w:t>
            </w:r>
          </w:p>
          <w:p w14:paraId="75185B6E" w14:textId="77777777" w:rsidR="009B252A" w:rsidRPr="00E95D4E" w:rsidRDefault="009B252A" w:rsidP="009B252A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 or more (3 points)</w:t>
            </w:r>
          </w:p>
        </w:tc>
      </w:tr>
      <w:tr w:rsidR="009B252A" w:rsidRPr="00E95D4E" w14:paraId="4261AF0B" w14:textId="77777777" w:rsidTr="00C44D3F">
        <w:trPr>
          <w:trHeight w:val="721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18945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 you smoke more frequently during the first hours after waking than the rest of the day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BECFD" w14:textId="77777777" w:rsidR="009B252A" w:rsidRPr="00E95D4E" w:rsidRDefault="009B252A" w:rsidP="009B252A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 (1 point)</w:t>
            </w:r>
          </w:p>
          <w:p w14:paraId="66CF8657" w14:textId="77777777" w:rsidR="009B252A" w:rsidRPr="00E95D4E" w:rsidRDefault="009B252A" w:rsidP="009B252A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 (0 points)</w:t>
            </w:r>
          </w:p>
        </w:tc>
      </w:tr>
      <w:tr w:rsidR="009B252A" w:rsidRPr="00E95D4E" w14:paraId="64ED3985" w14:textId="77777777" w:rsidTr="00C44D3F">
        <w:trPr>
          <w:trHeight w:val="481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50101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 you smoke if you are so ill that you are in bed most of the day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44C31" w14:textId="77777777" w:rsidR="009B252A" w:rsidRPr="00E95D4E" w:rsidRDefault="009B252A" w:rsidP="009B252A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 (1 point)</w:t>
            </w:r>
          </w:p>
          <w:p w14:paraId="2B6BE2EC" w14:textId="77777777" w:rsidR="009B252A" w:rsidRPr="00E95D4E" w:rsidRDefault="009B252A" w:rsidP="009B252A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 (0 points)</w:t>
            </w:r>
          </w:p>
        </w:tc>
      </w:tr>
      <w:tr w:rsidR="009B252A" w:rsidRPr="00E95D4E" w14:paraId="34031A62" w14:textId="77777777" w:rsidTr="00C44D3F">
        <w:trPr>
          <w:trHeight w:val="961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48F96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ould you be willing to undergo a brief counselling cessation in the emergency department to assist you in quitting if this service were available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55964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, No</w:t>
            </w:r>
          </w:p>
        </w:tc>
      </w:tr>
      <w:tr w:rsidR="009B252A" w:rsidRPr="00E95D4E" w14:paraId="09A17E19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7FF42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</w:rPr>
              <w:t>Smokers quit line referral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88921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, No</w:t>
            </w:r>
          </w:p>
        </w:tc>
      </w:tr>
      <w:tr w:rsidR="009B252A" w:rsidRPr="00E95D4E" w14:paraId="55B05D0C" w14:textId="77777777" w:rsidTr="00C44D3F">
        <w:trPr>
          <w:trHeight w:val="250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F4706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mphlet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45EAA" w14:textId="77777777" w:rsidR="009B252A" w:rsidRPr="00E95D4E" w:rsidRDefault="009B252A" w:rsidP="00C44D3F">
            <w:pPr>
              <w:pStyle w:val="ListParagraph"/>
              <w:tabs>
                <w:tab w:val="left" w:pos="720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95D4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es, No</w:t>
            </w:r>
          </w:p>
        </w:tc>
      </w:tr>
      <w:tr w:rsidR="009B252A" w:rsidRPr="00E95D4E" w14:paraId="7E8562A8" w14:textId="77777777" w:rsidTr="00C44D3F">
        <w:trPr>
          <w:trHeight w:val="250"/>
        </w:trPr>
        <w:tc>
          <w:tcPr>
            <w:tcW w:w="9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E8586" w14:textId="77777777" w:rsidR="009B252A" w:rsidRPr="00E95D4E" w:rsidRDefault="009B252A" w:rsidP="00C44D3F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D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AS and Chief Complaint then recorded for all patients</w:t>
            </w:r>
          </w:p>
        </w:tc>
      </w:tr>
    </w:tbl>
    <w:p w14:paraId="5E26C655" w14:textId="77777777" w:rsidR="009B252A" w:rsidRPr="00E95D4E" w:rsidRDefault="009B252A" w:rsidP="009B252A">
      <w:pPr>
        <w:pStyle w:val="Body"/>
        <w:widowControl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939C19" w14:textId="77777777" w:rsidR="00514FCB" w:rsidRDefault="00514FCB"/>
    <w:sectPr w:rsidR="00514FCB" w:rsidSect="00BE089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27AA7"/>
    <w:multiLevelType w:val="hybridMultilevel"/>
    <w:tmpl w:val="0F6E45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D0751"/>
    <w:multiLevelType w:val="hybridMultilevel"/>
    <w:tmpl w:val="9ED4B1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586FBE"/>
    <w:multiLevelType w:val="hybridMultilevel"/>
    <w:tmpl w:val="353493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B3F47"/>
    <w:multiLevelType w:val="hybridMultilevel"/>
    <w:tmpl w:val="853020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4066CD"/>
    <w:multiLevelType w:val="hybridMultilevel"/>
    <w:tmpl w:val="14A420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52A"/>
    <w:rsid w:val="00514FCB"/>
    <w:rsid w:val="009B252A"/>
    <w:rsid w:val="00BE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01E49"/>
  <w15:chartTrackingRefBased/>
  <w15:docId w15:val="{F941ED22-3725-4D6B-98EA-61C4B95B6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5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B25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CA"/>
    </w:rPr>
  </w:style>
  <w:style w:type="paragraph" w:styleId="ListParagraph">
    <w:name w:val="List Paragraph"/>
    <w:rsid w:val="009B252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CA"/>
    </w:rPr>
  </w:style>
  <w:style w:type="character" w:styleId="LineNumber">
    <w:name w:val="line number"/>
    <w:basedOn w:val="DefaultParagraphFont"/>
    <w:uiPriority w:val="99"/>
    <w:semiHidden/>
    <w:unhideWhenUsed/>
    <w:rsid w:val="00BE0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Tolmie</dc:creator>
  <cp:keywords/>
  <dc:description/>
  <cp:lastModifiedBy>Andy Tolmie</cp:lastModifiedBy>
  <cp:revision>2</cp:revision>
  <dcterms:created xsi:type="dcterms:W3CDTF">2019-08-07T16:22:00Z</dcterms:created>
  <dcterms:modified xsi:type="dcterms:W3CDTF">2019-08-07T16:24:00Z</dcterms:modified>
</cp:coreProperties>
</file>